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D1674" w14:textId="6E861EF7" w:rsidR="00987BC6" w:rsidRPr="00EA4D0D" w:rsidRDefault="00987BC6" w:rsidP="00987BC6">
      <w:pPr>
        <w:pStyle w:val="Titolo1"/>
        <w:rPr>
          <w:color w:val="auto"/>
          <w:sz w:val="24"/>
          <w:szCs w:val="24"/>
        </w:rPr>
      </w:pPr>
      <w:bookmarkStart w:id="0" w:name="Xd582903e8a293a3d37a90c07229283df0f9cfb4"/>
      <w:r w:rsidRPr="00EA4D0D">
        <w:rPr>
          <w:b/>
          <w:bCs/>
          <w:color w:val="auto"/>
          <w:sz w:val="24"/>
          <w:szCs w:val="24"/>
        </w:rPr>
        <w:t xml:space="preserve">Supplementary </w:t>
      </w:r>
      <w:r w:rsidR="00EA4D0D">
        <w:rPr>
          <w:b/>
          <w:bCs/>
          <w:color w:val="auto"/>
          <w:sz w:val="24"/>
          <w:szCs w:val="24"/>
        </w:rPr>
        <w:t>Table</w:t>
      </w:r>
      <w:r w:rsidRPr="00EA4D0D">
        <w:rPr>
          <w:b/>
          <w:bCs/>
          <w:color w:val="auto"/>
          <w:sz w:val="24"/>
          <w:szCs w:val="24"/>
        </w:rPr>
        <w:t xml:space="preserve"> 1.</w:t>
      </w:r>
      <w:r w:rsidRPr="00EA4D0D">
        <w:rPr>
          <w:color w:val="auto"/>
          <w:sz w:val="24"/>
          <w:szCs w:val="24"/>
        </w:rPr>
        <w:t xml:space="preserve"> </w:t>
      </w:r>
      <w:r w:rsidR="000947AB" w:rsidRPr="00EA4D0D">
        <w:rPr>
          <w:color w:val="auto"/>
          <w:sz w:val="24"/>
          <w:szCs w:val="24"/>
        </w:rPr>
        <w:t>Thro-HL score i</w:t>
      </w:r>
      <w:r w:rsidRPr="00EA4D0D">
        <w:rPr>
          <w:color w:val="auto"/>
          <w:sz w:val="24"/>
          <w:szCs w:val="24"/>
        </w:rPr>
        <w:t xml:space="preserve">n patients with no primary prophylaxis, according to the occurrence of a </w:t>
      </w:r>
      <w:r w:rsidR="000947AB" w:rsidRPr="00EA4D0D">
        <w:rPr>
          <w:color w:val="auto"/>
          <w:sz w:val="24"/>
          <w:szCs w:val="24"/>
        </w:rPr>
        <w:t xml:space="preserve">non-PICC related </w:t>
      </w:r>
      <w:r w:rsidRPr="00EA4D0D">
        <w:rPr>
          <w:color w:val="auto"/>
          <w:sz w:val="24"/>
          <w:szCs w:val="24"/>
        </w:rPr>
        <w:t>T</w:t>
      </w:r>
      <w:r w:rsidR="00EA4D0D">
        <w:rPr>
          <w:color w:val="auto"/>
          <w:sz w:val="24"/>
          <w:szCs w:val="24"/>
        </w:rPr>
        <w:t xml:space="preserve">hrombotic </w:t>
      </w:r>
      <w:r w:rsidRPr="00EA4D0D">
        <w:rPr>
          <w:color w:val="auto"/>
          <w:sz w:val="24"/>
          <w:szCs w:val="24"/>
        </w:rPr>
        <w:t>E</w:t>
      </w:r>
      <w:r w:rsidR="00EA4D0D">
        <w:rPr>
          <w:color w:val="auto"/>
          <w:sz w:val="24"/>
          <w:szCs w:val="24"/>
        </w:rPr>
        <w:t>vent</w:t>
      </w:r>
      <w:r w:rsidRPr="00EA4D0D">
        <w:rPr>
          <w:color w:val="auto"/>
          <w:sz w:val="24"/>
          <w:szCs w:val="24"/>
        </w:rPr>
        <w:t xml:space="preserve">. </w:t>
      </w:r>
    </w:p>
    <w:p w14:paraId="3AC2E05C" w14:textId="77777777" w:rsidR="0072164F" w:rsidRPr="000947AB" w:rsidRDefault="0072164F">
      <w:pPr>
        <w:pStyle w:val="FirstParagraph"/>
      </w:pPr>
    </w:p>
    <w:tbl>
      <w:tblPr>
        <w:tblStyle w:val="Table"/>
        <w:tblW w:w="3034" w:type="pct"/>
        <w:jc w:val="center"/>
        <w:tblLook w:val="0420" w:firstRow="1" w:lastRow="0" w:firstColumn="0" w:lastColumn="0" w:noHBand="0" w:noVBand="1"/>
      </w:tblPr>
      <w:tblGrid>
        <w:gridCol w:w="1557"/>
        <w:gridCol w:w="1258"/>
        <w:gridCol w:w="1147"/>
        <w:gridCol w:w="1091"/>
        <w:gridCol w:w="998"/>
      </w:tblGrid>
      <w:tr w:rsidR="0072164F" w14:paraId="7569C6C3" w14:textId="77777777" w:rsidTr="009B4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0A3A" w14:textId="77777777" w:rsidR="0072164F" w:rsidRPr="000947AB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947A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3187" w14:textId="77777777" w:rsidR="00A90B3B" w:rsidRPr="00A90B3B" w:rsidRDefault="00A90B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A90B3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 xml:space="preserve">Non-PICC related </w:t>
            </w:r>
          </w:p>
          <w:p w14:paraId="0B6346FD" w14:textId="45C427F1" w:rsidR="0072164F" w:rsidRDefault="00A90B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90B3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Thrombotic even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0B4F" w14:textId="77777777" w:rsidR="0072164F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A90B3B" w14:paraId="09EB6716" w14:textId="77777777" w:rsidTr="009B4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2AC9" w14:textId="77777777" w:rsidR="0072164F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5C47" w14:textId="77777777" w:rsidR="0072164F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N = 44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E1FD" w14:textId="482CB65E" w:rsidR="0072164F" w:rsidRDefault="00E76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E7614E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No</w:t>
            </w:r>
            <w:r w:rsidR="00D92660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N = 41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8AB8" w14:textId="12CA2EA7" w:rsidR="0072164F" w:rsidRDefault="00E76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E7614E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Yes</w:t>
            </w:r>
            <w:r w:rsidR="00D92660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N = 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6639" w14:textId="77777777" w:rsidR="0072164F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A90B3B" w14:paraId="2600F8EB" w14:textId="77777777" w:rsidTr="009B40B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01E7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Scor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2B164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2531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96CD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13B0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90B3B" w14:paraId="20D77975" w14:textId="77777777" w:rsidTr="009B40B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08C5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264A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CAB9D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8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091DB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6716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A90B3B" w14:paraId="7FEC0CDA" w14:textId="77777777" w:rsidTr="009B40B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3568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773A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9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B87F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0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0C478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EB63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A90B3B" w14:paraId="4ED25659" w14:textId="77777777" w:rsidTr="009B40B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09DF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8175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6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505A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4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6748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2626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A90B3B" w14:paraId="31A822D7" w14:textId="77777777" w:rsidTr="009B40B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664D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C8D3D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1AFA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EBD09" w14:textId="77777777" w:rsidR="0072164F" w:rsidRPr="009B40BA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9B40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08C5" w14:textId="77777777" w:rsidR="0072164F" w:rsidRPr="009B40BA" w:rsidRDefault="007216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72164F" w14:paraId="3BDE0BAC" w14:textId="77777777" w:rsidTr="009B40BA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7505" w14:textId="77777777" w:rsidR="0072164F" w:rsidRDefault="00D926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arson's Chi-squared test; Fisher's exact test</w:t>
            </w:r>
          </w:p>
        </w:tc>
      </w:tr>
    </w:tbl>
    <w:p w14:paraId="2DF1B9E8" w14:textId="4BE85162" w:rsidR="0072164F" w:rsidRDefault="0072164F">
      <w:bookmarkStart w:id="1" w:name="X4490560f343593cff5b96fa3c4498438d4e1661"/>
      <w:bookmarkStart w:id="2" w:name="X1f8956c05c5ad62c0579192ba78093823cb2bb0"/>
      <w:bookmarkEnd w:id="0"/>
      <w:bookmarkEnd w:id="1"/>
      <w:bookmarkEnd w:id="2"/>
    </w:p>
    <w:sectPr w:rsidR="0072164F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61AA4F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27A662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211699786">
    <w:abstractNumId w:val="0"/>
  </w:num>
  <w:num w:numId="2" w16cid:durableId="177239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64F"/>
    <w:rsid w:val="00082706"/>
    <w:rsid w:val="00091DBE"/>
    <w:rsid w:val="000947AB"/>
    <w:rsid w:val="00593031"/>
    <w:rsid w:val="005E5FFD"/>
    <w:rsid w:val="00616F72"/>
    <w:rsid w:val="00641DE5"/>
    <w:rsid w:val="0072164F"/>
    <w:rsid w:val="008D4D20"/>
    <w:rsid w:val="009207D0"/>
    <w:rsid w:val="00987BC6"/>
    <w:rsid w:val="009B40BA"/>
    <w:rsid w:val="00A213C5"/>
    <w:rsid w:val="00A36567"/>
    <w:rsid w:val="00A90B3B"/>
    <w:rsid w:val="00B61ADF"/>
    <w:rsid w:val="00BC2179"/>
    <w:rsid w:val="00C76716"/>
    <w:rsid w:val="00CD7887"/>
    <w:rsid w:val="00D8435D"/>
    <w:rsid w:val="00D92660"/>
    <w:rsid w:val="00DA6365"/>
    <w:rsid w:val="00E7614E"/>
    <w:rsid w:val="00EA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8C35C"/>
  <w15:docId w15:val="{05FF7CF2-3647-0648-9965-41A4E303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ort Throly</dc:title>
  <dc:creator>Ilaria Del Giudice</dc:creator>
  <cp:keywords/>
  <cp:lastModifiedBy>Giovanni Manfredi Assanto</cp:lastModifiedBy>
  <cp:revision>10</cp:revision>
  <dcterms:created xsi:type="dcterms:W3CDTF">2025-04-17T07:33:00Z</dcterms:created>
  <dcterms:modified xsi:type="dcterms:W3CDTF">2025-04-1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4</vt:lpwstr>
  </property>
  <property fmtid="{D5CDD505-2E9C-101B-9397-08002B2CF9AE}" pid="3" name="output">
    <vt:lpwstr>word_document</vt:lpwstr>
  </property>
</Properties>
</file>